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6EF" w:rsidRPr="00E04A2C" w:rsidRDefault="007736EF" w:rsidP="007736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-depth interview topic guide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b/>
                <w:sz w:val="24"/>
                <w:szCs w:val="24"/>
              </w:rPr>
              <w:t>One-on-one interview guide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Could you please describe to me in detail how health care is financed in Nigeria and/or in your state? In terms of:</w:t>
            </w:r>
          </w:p>
          <w:p w:rsidR="007736EF" w:rsidRPr="00E04A2C" w:rsidRDefault="007736EF" w:rsidP="007736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Resource generation</w:t>
            </w:r>
          </w:p>
          <w:p w:rsidR="007736EF" w:rsidRPr="00E04A2C" w:rsidRDefault="007736EF" w:rsidP="007736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Mobilization of funds</w:t>
            </w:r>
          </w:p>
          <w:p w:rsidR="007736EF" w:rsidRPr="00E04A2C" w:rsidRDefault="007736EF" w:rsidP="007736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Pooling of funds</w:t>
            </w:r>
          </w:p>
          <w:p w:rsidR="007736EF" w:rsidRPr="00E04A2C" w:rsidRDefault="007736EF" w:rsidP="007736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Purchasing of services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What health financing mechanisms could be feasibly implemented at the national and state levels in Nigeria? In what ways are they feasible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Who is involved in health care financing in Nigeria and/or your state? 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What roles do they play? 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How do they interact with each other in performing their roles?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In what ways do these actors and their interactions with other actors </w:t>
            </w:r>
            <w:r w:rsidRPr="00E04A2C">
              <w:rPr>
                <w:rFonts w:ascii="Times New Roman" w:hAnsi="Times New Roman" w:cs="Times New Roman"/>
                <w:sz w:val="24"/>
                <w:szCs w:val="24"/>
              </w:rPr>
              <w:br/>
              <w:t>a. determine the level of funding that is available to the health sector in Nigeria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acceptability of different health financing mechanisms in different contexts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</w:t>
            </w:r>
            <w:proofErr w:type="gramStart"/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mine</w:t>
            </w:r>
            <w:proofErr w:type="gramEnd"/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effectiveness of health financing mechanisms to provide universal financial access to health services in Nigeria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should be involved in health care financing that is not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What structure and institutional arrangements are in place for health care financing in Nigeria and/or your state? What roles do they play? How do they work together or interact in performing their health financing roles/functions? 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In what ways do these structures/institutions and their interactions with other structures/institutions </w:t>
            </w:r>
            <w:r w:rsidRPr="00E04A2C">
              <w:rPr>
                <w:rFonts w:ascii="Times New Roman" w:hAnsi="Times New Roman" w:cs="Times New Roman"/>
                <w:sz w:val="24"/>
                <w:szCs w:val="24"/>
              </w:rPr>
              <w:br/>
              <w:t>a. determine the level of funding that is available to the health sector in Nigeria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acceptability of different health financing mechanisms in different contexts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</w:t>
            </w:r>
            <w:proofErr w:type="gramStart"/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mine</w:t>
            </w:r>
            <w:proofErr w:type="gramEnd"/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effectiveness of health financing mechanisms to provide universal financial access to health services in Nigeria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tructures ought to be in place that are not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In your opinion, what are the major considerations in deciding on what health care financing mechanism to adopt in a place or for a population group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What are policymakers and decision makers most concerned about when selecting health financing mechanisms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What roles do politics and political factors play in these decisions? OR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What political interests drive actors’ decisions to accept and implement particular health financing mechanisms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What roles do economic interests play in decisions to accept and implement particular health financing mechanisms?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What level of support can be expected </w:t>
            </w:r>
            <w:proofErr w:type="gramStart"/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for ....</w:t>
            </w:r>
            <w:proofErr w:type="gramEnd"/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 (Name the financial risk protection mechanism) in different contexts/localities/subpopulation groups in Nigeria and/or your state? </w:t>
            </w:r>
          </w:p>
        </w:tc>
      </w:tr>
      <w:tr w:rsidR="007736EF" w:rsidRPr="00E04A2C" w:rsidTr="00A15702">
        <w:tc>
          <w:tcPr>
            <w:tcW w:w="5000" w:type="pct"/>
          </w:tcPr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What factors in the Nigerian context hinder or could </w:t>
            </w:r>
            <w:proofErr w:type="gramStart"/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hinder ....</w:t>
            </w:r>
            <w:proofErr w:type="gramEnd"/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 (Name the financial risk protection mechanism)? 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 xml:space="preserve">What factors in your state or localities/subpopulation groups hinder or could hinder ... (name the financial risk protection mechanism)? </w:t>
            </w:r>
          </w:p>
          <w:p w:rsidR="007736EF" w:rsidRPr="00E04A2C" w:rsidRDefault="007736EF" w:rsidP="00A15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A2C">
              <w:rPr>
                <w:rFonts w:ascii="Times New Roman" w:hAnsi="Times New Roman" w:cs="Times New Roman"/>
                <w:sz w:val="24"/>
                <w:szCs w:val="24"/>
              </w:rPr>
              <w:t>How, if possible, could this be alleviated? And how would it affect achievement of universal financial risk protection in Nigeria and/or your state?</w:t>
            </w:r>
          </w:p>
        </w:tc>
      </w:tr>
    </w:tbl>
    <w:p w:rsidR="00D205BD" w:rsidRDefault="007736EF"/>
    <w:sectPr w:rsidR="00D205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26C23"/>
    <w:multiLevelType w:val="hybridMultilevel"/>
    <w:tmpl w:val="17240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6EF"/>
    <w:rsid w:val="005E5DC8"/>
    <w:rsid w:val="007736EF"/>
    <w:rsid w:val="009E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94BAF"/>
  <w15:chartTrackingRefBased/>
  <w15:docId w15:val="{9F6B5C01-38FC-4E8E-8F2E-0277029A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73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s,References,Numbered List Paragraph,List Paragraph (numbered (a))"/>
    <w:basedOn w:val="Normal"/>
    <w:link w:val="ListParagraphChar"/>
    <w:uiPriority w:val="34"/>
    <w:qFormat/>
    <w:rsid w:val="007736EF"/>
    <w:pPr>
      <w:ind w:left="720"/>
      <w:contextualSpacing/>
    </w:pPr>
  </w:style>
  <w:style w:type="character" w:customStyle="1" w:styleId="ListParagraphChar">
    <w:name w:val="List Paragraph Char"/>
    <w:aliases w:val="Bullets Char,References Char,Numbered List Paragraph Char,List Paragraph (numbered (a)) Char"/>
    <w:link w:val="ListParagraph"/>
    <w:uiPriority w:val="34"/>
    <w:locked/>
    <w:rsid w:val="00773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 Mbachu</dc:creator>
  <cp:keywords/>
  <dc:description/>
  <cp:lastModifiedBy>Chinyere Mbachu</cp:lastModifiedBy>
  <cp:revision>1</cp:revision>
  <dcterms:created xsi:type="dcterms:W3CDTF">2019-09-03T12:15:00Z</dcterms:created>
  <dcterms:modified xsi:type="dcterms:W3CDTF">2019-09-03T12:27:00Z</dcterms:modified>
</cp:coreProperties>
</file>